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C77" w:rsidRDefault="00694C77" w:rsidP="00AB687F"/>
    <w:tbl>
      <w:tblPr>
        <w:tblW w:w="9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80"/>
        <w:gridCol w:w="640"/>
        <w:gridCol w:w="1415"/>
        <w:gridCol w:w="990"/>
        <w:gridCol w:w="720"/>
        <w:gridCol w:w="720"/>
        <w:gridCol w:w="720"/>
        <w:gridCol w:w="710"/>
        <w:gridCol w:w="640"/>
        <w:gridCol w:w="1220"/>
      </w:tblGrid>
      <w:tr w:rsidR="00694C77" w:rsidRPr="00635D35" w:rsidTr="00041C08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ISP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vis</w:t>
            </w:r>
            <w:proofErr w:type="spellEnd"/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pra+Ovis+Capr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vis</w:t>
            </w:r>
            <w:proofErr w:type="spellEnd"/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/Capr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vi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pr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os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us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çağızlı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an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em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rti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p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eybet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ufia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eybet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P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öbekl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7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rekl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6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e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8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rain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5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rain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9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küzini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4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küzini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0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küzini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6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küzini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küzini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ncuklu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. Martin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şıklı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7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5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8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sular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9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arl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dd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7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t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8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2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4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es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6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üvercinkayas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0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ş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ş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erde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1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aba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II-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7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arbaşı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arbaşı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I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9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2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uca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uca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3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ucak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ukuric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7E53C8" w:rsidRDefault="00694C77" w:rsidP="00041C08">
            <w:pPr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proofErr w:type="spellStart"/>
            <w:r w:rsidRPr="007E53C8">
              <w:rPr>
                <w:rFonts w:asciiTheme="majorHAnsi" w:eastAsia="Times New Roman" w:hAnsiTheme="majorHAnsi" w:cs="Times New Roman"/>
                <w:sz w:val="16"/>
                <w:szCs w:val="16"/>
              </w:rPr>
              <w:t>Yumuktep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3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Domuztep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7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kirtep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7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4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cı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2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arl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dd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t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6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I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4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-I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s</w:t>
            </w:r>
            <w:proofErr w:type="gram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oject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yönü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il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5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ni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hall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6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sankeyf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.Hongo</w:t>
            </w:r>
            <w:proofErr w:type="spellEnd"/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yönü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ou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18)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man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danlğı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9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7]</w:t>
            </w:r>
          </w:p>
        </w:tc>
      </w:tr>
      <w:tr w:rsidR="00694C77" w:rsidRPr="00635D35" w:rsidTr="00041C08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ca</w:t>
            </w:r>
            <w:proofErr w:type="spellEnd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esm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C77" w:rsidRPr="00635D35" w:rsidRDefault="00694C77" w:rsidP="00AB68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35D3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8]</w:t>
            </w:r>
          </w:p>
        </w:tc>
      </w:tr>
    </w:tbl>
    <w:p w:rsidR="00694C77" w:rsidRDefault="00694C77" w:rsidP="00AB687F"/>
    <w:p w:rsidR="00694C77" w:rsidRDefault="00694C77" w:rsidP="00AB687F">
      <w:r>
        <w:t xml:space="preserve">Table S2.  </w:t>
      </w:r>
      <w:proofErr w:type="gramStart"/>
      <w:r>
        <w:t xml:space="preserve">Relative abundance of </w:t>
      </w:r>
      <w:proofErr w:type="spellStart"/>
      <w:r w:rsidRPr="00FA09EB">
        <w:rPr>
          <w:i/>
        </w:rPr>
        <w:t>Ovis</w:t>
      </w:r>
      <w:proofErr w:type="spellEnd"/>
      <w:r>
        <w:t xml:space="preserve">, </w:t>
      </w:r>
      <w:r w:rsidRPr="00FA09EB">
        <w:rPr>
          <w:i/>
        </w:rPr>
        <w:t>Capra</w:t>
      </w:r>
      <w:r>
        <w:t xml:space="preserve">, </w:t>
      </w:r>
      <w:proofErr w:type="spellStart"/>
      <w:r w:rsidRPr="00FA09EB">
        <w:rPr>
          <w:i/>
        </w:rPr>
        <w:t>Bos</w:t>
      </w:r>
      <w:proofErr w:type="spellEnd"/>
      <w:r>
        <w:t xml:space="preserve"> and </w:t>
      </w:r>
      <w:proofErr w:type="spellStart"/>
      <w:r w:rsidRPr="00FA09EB">
        <w:rPr>
          <w:i/>
        </w:rPr>
        <w:t>Sus</w:t>
      </w:r>
      <w:proofErr w:type="spellEnd"/>
      <w:r>
        <w:t xml:space="preserve"> in faunal assemblages based on NISP.</w:t>
      </w:r>
      <w:proofErr w:type="gramEnd"/>
    </w:p>
    <w:p w:rsidR="00694C77" w:rsidRDefault="00694C77"/>
    <w:p w:rsidR="00694C77" w:rsidRDefault="00694C77">
      <w:r>
        <w:t>References Cited:</w:t>
      </w:r>
    </w:p>
    <w:p w:rsidR="00694C77" w:rsidRDefault="00694C77"/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0" w:name="_ENREF_1"/>
      <w:r w:rsidRPr="00AB687F">
        <w:rPr>
          <w:rFonts w:ascii="Cambria" w:hAnsi="Cambria"/>
          <w:noProof/>
        </w:rPr>
        <w:t>1. Kuhn SL, Stiner MC, Guleç E, Ozer I, Yilmaz H, et al. (2009) The early Upper Paleolithic occupations at Uçagızlı Cave (Hatay, Turkey). Journal of Human Evolution 56: 87-113.</w:t>
      </w:r>
      <w:bookmarkEnd w:id="0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" w:name="_ENREF_2"/>
      <w:r w:rsidRPr="00AB687F">
        <w:rPr>
          <w:rFonts w:ascii="Cambria" w:hAnsi="Cambria"/>
          <w:noProof/>
        </w:rPr>
        <w:t>2. Starkovich BM, Stiner MC (2009) Hallan Çemi Tepesi: High-ranked game exploitation alongside intensive seed processing at the Epipaleolithic-Neolithic transition in southeastern Turkey. Anthropozoologica 44: 41-62.</w:t>
      </w:r>
      <w:bookmarkEnd w:id="1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2" w:name="_ENREF_3"/>
      <w:r w:rsidRPr="00AB687F">
        <w:rPr>
          <w:rFonts w:ascii="Cambria" w:hAnsi="Cambria"/>
          <w:noProof/>
        </w:rPr>
        <w:t>3. Arbuckle BS, Özkaya V (2007) Animal exploitation at Körtik Tepe: An early Aceramic Neolithic site in southeastern Turkey. Paléorient 32: 198-211.</w:t>
      </w:r>
      <w:bookmarkEnd w:id="2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3" w:name="_ENREF_4"/>
      <w:r w:rsidRPr="00AB687F">
        <w:rPr>
          <w:rFonts w:ascii="Cambria" w:hAnsi="Cambria"/>
          <w:noProof/>
        </w:rPr>
        <w:t>4. Gourichon L, Helmer D (2008) Étude archéozoologique de Mureybet. In: Ibánez JJ, editor. Le site néolithique de Tell Mureybet (Syrie du Nord). Oxford: BAR International Series 1843. pp. 115-228.</w:t>
      </w:r>
      <w:bookmarkEnd w:id="3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4" w:name="_ENREF_5"/>
      <w:r w:rsidRPr="00AB687F">
        <w:rPr>
          <w:rFonts w:ascii="Cambria" w:hAnsi="Cambria"/>
          <w:noProof/>
        </w:rPr>
        <w:t>5. von den Driesch A, Peters J (1999) Vorläufiger Bericht über die archäozoologischen Untersuchungen am Göbekli Tepe und am Gürcütepe bei Urfa, Türkei. Istanbuler Mitteilungen 49: 23-39.</w:t>
      </w:r>
      <w:bookmarkEnd w:id="4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5" w:name="_ENREF_6"/>
      <w:r w:rsidRPr="00AB687F">
        <w:rPr>
          <w:rFonts w:ascii="Cambria" w:hAnsi="Cambria"/>
          <w:noProof/>
        </w:rPr>
        <w:t>6. Arbuckle BS, Erek CM (2012) Late Epipaleolithic hunters of the central Taurus: faunal remains from Direkli cave, Kahramanmaras, Turkey. International Journal of Osteoarchaeology 22: 694-707.</w:t>
      </w:r>
      <w:bookmarkEnd w:id="5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6" w:name="_ENREF_7"/>
      <w:r w:rsidRPr="00AB687F">
        <w:rPr>
          <w:rFonts w:ascii="Cambria" w:hAnsi="Cambria"/>
          <w:noProof/>
        </w:rPr>
        <w:t>7. Helmer D (2008) Revision de la faune de Cafer Hoyuk (Malatya, Turquie): apports des methodes de l'analyse des melanges et de l'analyse de Kernel a la mise en evidence de la domestication. In: Vila E, Gourichon L, Choyke A, Buitenhuis H, editors. Archaeozoology of the Near East VIII. Lyon: Maison de l'Orient et de la Mediterranee. pp. 169-196.</w:t>
      </w:r>
      <w:bookmarkEnd w:id="6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7" w:name="_ENREF_8"/>
      <w:r w:rsidRPr="00AB687F">
        <w:rPr>
          <w:rFonts w:ascii="Cambria" w:hAnsi="Cambria"/>
          <w:noProof/>
        </w:rPr>
        <w:lastRenderedPageBreak/>
        <w:t>8. Buitenhuis H (1997) Asıklı Höyük: A ‘protodomestication’ site. Anthropozoologica 25-26: 655-662.</w:t>
      </w:r>
      <w:bookmarkEnd w:id="7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8" w:name="_ENREF_9"/>
      <w:r w:rsidRPr="00AB687F">
        <w:rPr>
          <w:rFonts w:ascii="Cambria" w:hAnsi="Cambria"/>
          <w:noProof/>
        </w:rPr>
        <w:t>9. Duru G, Özbaşaran M (2005) A 'non-domestic' site in central Anatolia. Anatolia Antiqua 8: 15-28.</w:t>
      </w:r>
      <w:bookmarkEnd w:id="8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9" w:name="_ENREF_10"/>
      <w:r w:rsidRPr="00AB687F">
        <w:rPr>
          <w:rFonts w:ascii="Cambria" w:hAnsi="Cambria"/>
          <w:noProof/>
        </w:rPr>
        <w:t>10. Arbuckle BS, Öztan A, Gulçur S (2009) The evolution of sheep and goat husbandry in central Anatolia. Anthropozoologica 44: 129-157.</w:t>
      </w:r>
      <w:bookmarkEnd w:id="9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0" w:name="_ENREF_11"/>
      <w:r w:rsidRPr="00AB687F">
        <w:rPr>
          <w:rFonts w:ascii="Cambria" w:hAnsi="Cambria"/>
          <w:noProof/>
        </w:rPr>
        <w:t>11. Perkins DP, Daly P (1968) A hunters' village in Neolithic turkey. Scientific American 219: 96-106.</w:t>
      </w:r>
      <w:bookmarkEnd w:id="10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1" w:name="_ENREF_12"/>
      <w:r w:rsidRPr="00AB687F">
        <w:rPr>
          <w:rFonts w:ascii="Cambria" w:hAnsi="Cambria"/>
          <w:noProof/>
        </w:rPr>
        <w:t>12. De Cupere B, Duru R (2003) Faunal remains from Neolithic Höyücek (SW-Turkey) and the presence of early domestic cattle in Anatolia. Paléorient 29: 107-120.</w:t>
      </w:r>
      <w:bookmarkEnd w:id="11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2" w:name="_ENREF_13"/>
      <w:r w:rsidRPr="00AB687F">
        <w:rPr>
          <w:rFonts w:ascii="Cambria" w:hAnsi="Cambria"/>
          <w:noProof/>
        </w:rPr>
        <w:t>13. Buitenhuis H, Caneva I (1998) Early animal breeding in south-eastern Anatolia: Mersin-Yumuktepe. In: Anreiter P, Bartosiewicz L, Jerem E, Meids W, editors. Man and the animal world. Budapest: Archaeolingua. pp. 122-130.</w:t>
      </w:r>
      <w:bookmarkEnd w:id="12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3" w:name="_ENREF_14"/>
      <w:r w:rsidRPr="00AB687F">
        <w:rPr>
          <w:rFonts w:ascii="Cambria" w:hAnsi="Cambria"/>
          <w:noProof/>
        </w:rPr>
        <w:t>14. Boessneck J, von den Driesch A (1979) Die Tierknochenfunde aus der Neolithischen Siedlung auf dem Fikirtepe bei Kadiköy am Marmara Meer. München: Institut für Palaeoanatomie, Domestikationsforschung und Geschichte der Tiermedizin der Universität München.</w:t>
      </w:r>
      <w:bookmarkEnd w:id="13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4" w:name="_ENREF_15"/>
      <w:r w:rsidRPr="00AB687F">
        <w:rPr>
          <w:rFonts w:ascii="Cambria" w:hAnsi="Cambria"/>
          <w:noProof/>
        </w:rPr>
        <w:t>15. Hongo H, Meadow RH, Öksüz B, Gülçin I (2004) Animal exploitation at Çayönü Tepesi, southeastern Anatolia. TÜBA-AR 7: 107-119.</w:t>
      </w:r>
      <w:bookmarkEnd w:id="14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5" w:name="_ENREF_16"/>
      <w:r w:rsidRPr="00AB687F">
        <w:rPr>
          <w:rFonts w:ascii="Cambria" w:hAnsi="Cambria"/>
          <w:noProof/>
        </w:rPr>
        <w:t>16. Çelik B (2011) Sanlıurfa - Yeni Mahalle. In: Özdoğan M, Başgelen N, Kuniholm P, editors. The Neolithic in Turkey: The Euphrates Basin. Istanbul: Archaeology and Art Publications. pp. 139-164.</w:t>
      </w:r>
      <w:bookmarkEnd w:id="15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6" w:name="_ENREF_17"/>
      <w:r w:rsidRPr="00AB687F">
        <w:rPr>
          <w:rFonts w:ascii="Cambria" w:hAnsi="Cambria"/>
          <w:noProof/>
        </w:rPr>
        <w:t>17. Uerpmann H-P (2001) Remarks on faunal remains from the Chalcolithic sites "Orman Fidanlığı" and "Kes Kaya" near Eskişehir in North-Western Anatolia. In: Efe T, editor. The salvage excavations at Orman Fidanlıgı: A Chalcolithic site in inland northwestern Anatolia. Istanbul: TASK Vakfı Yayınları. pp. 187-210.</w:t>
      </w:r>
      <w:bookmarkEnd w:id="16"/>
    </w:p>
    <w:p w:rsidR="00694C77" w:rsidRPr="00AB687F" w:rsidRDefault="00694C77" w:rsidP="00AB687F">
      <w:pPr>
        <w:ind w:left="720" w:hanging="720"/>
        <w:rPr>
          <w:rFonts w:ascii="Cambria" w:hAnsi="Cambria"/>
          <w:noProof/>
        </w:rPr>
      </w:pPr>
      <w:bookmarkStart w:id="17" w:name="_ENREF_18"/>
      <w:r w:rsidRPr="00AB687F">
        <w:rPr>
          <w:rFonts w:ascii="Cambria" w:hAnsi="Cambria"/>
          <w:noProof/>
        </w:rPr>
        <w:t>18. Buitenhuis H (1996) Archaeozoology of the Holocene in Anatolia: a review. In: Demirci S, Ozer AM, Summers GD, editors. Archaemetry 94 Proceedings of the 29th International Symposium on Archaeometry, Ankara 1994. Ankara: Tubitak. pp. 411-420.</w:t>
      </w:r>
      <w:bookmarkEnd w:id="17"/>
    </w:p>
    <w:p w:rsidR="00694C77" w:rsidRDefault="00694C77" w:rsidP="00AB687F">
      <w:pPr>
        <w:rPr>
          <w:rFonts w:ascii="Cambria" w:hAnsi="Cambria"/>
          <w:noProof/>
        </w:rPr>
      </w:pPr>
    </w:p>
    <w:p w:rsidR="00694C77" w:rsidRDefault="00694C77"/>
    <w:p w:rsidR="00807AA2" w:rsidRDefault="00807AA2">
      <w:bookmarkStart w:id="18" w:name="_GoBack"/>
      <w:bookmarkEnd w:id="18"/>
    </w:p>
    <w:sectPr w:rsidR="00807AA2" w:rsidSect="00807A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4C77"/>
    <w:rsid w:val="00694C77"/>
    <w:rsid w:val="00807A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96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C77"/>
  </w:style>
  <w:style w:type="character" w:default="1" w:styleId="DefaultParagraphFont">
    <w:name w:val="Default Paragraph Font"/>
    <w:uiPriority w:val="1"/>
    <w:semiHidden/>
    <w:unhideWhenUsed/>
    <w:rsid w:val="00694C7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94C77"/>
  </w:style>
  <w:style w:type="character" w:styleId="Hyperlink">
    <w:name w:val="Hyperlink"/>
    <w:basedOn w:val="DefaultParagraphFont"/>
    <w:uiPriority w:val="99"/>
    <w:unhideWhenUsed/>
    <w:rsid w:val="00694C7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C77"/>
  </w:style>
  <w:style w:type="character" w:default="1" w:styleId="DefaultParagraphFont">
    <w:name w:val="Default Paragraph Font"/>
    <w:uiPriority w:val="1"/>
    <w:semiHidden/>
    <w:unhideWhenUsed/>
    <w:rsid w:val="00694C7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94C77"/>
  </w:style>
  <w:style w:type="character" w:styleId="Hyperlink">
    <w:name w:val="Hyperlink"/>
    <w:basedOn w:val="DefaultParagraphFont"/>
    <w:uiPriority w:val="99"/>
    <w:unhideWhenUsed/>
    <w:rsid w:val="00694C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1</Words>
  <Characters>5540</Characters>
  <Application>Microsoft Macintosh Word</Application>
  <DocSecurity>0</DocSecurity>
  <Lines>46</Lines>
  <Paragraphs>12</Paragraphs>
  <ScaleCrop>false</ScaleCrop>
  <Company>Baylor University</Company>
  <LinksUpToDate>false</LinksUpToDate>
  <CharactersWithSpaces>6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buckle</dc:creator>
  <cp:keywords/>
  <dc:description/>
  <cp:lastModifiedBy>Benjamin Arbuckle</cp:lastModifiedBy>
  <cp:revision>1</cp:revision>
  <dcterms:created xsi:type="dcterms:W3CDTF">2014-03-25T14:20:00Z</dcterms:created>
  <dcterms:modified xsi:type="dcterms:W3CDTF">2014-03-25T14:20:00Z</dcterms:modified>
</cp:coreProperties>
</file>